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2872"/>
        <w:gridCol w:w="1807"/>
        <w:gridCol w:w="1538"/>
        <w:gridCol w:w="2130"/>
        <w:gridCol w:w="4041"/>
        <w:gridCol w:w="1570"/>
      </w:tblGrid>
      <w:tr w:rsidR="00E126FB" w:rsidRPr="00D65671" w14:paraId="1444EF8D" w14:textId="77777777" w:rsidTr="00785376">
        <w:trPr>
          <w:trHeight w:val="620"/>
        </w:trPr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9070D1" w14:textId="1411CDF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S6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D65671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2"/>
              </w:rPr>
              <w:t xml:space="preserve"> Association of SNPs for herpesvirus infection or herpesvirus infection-related IgG level with IPF using MR with different methods.</w:t>
            </w:r>
          </w:p>
        </w:tc>
      </w:tr>
      <w:tr w:rsidR="00E126FB" w:rsidRPr="00D65671" w14:paraId="7197C3FF" w14:textId="77777777" w:rsidTr="00785376">
        <w:trPr>
          <w:trHeight w:val="32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69DBC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E00E7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755BF5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SNPs,n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5AF2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　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thod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2C58C1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5E75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126FB" w:rsidRPr="00D65671" w14:paraId="393CCE04" w14:textId="77777777" w:rsidTr="00785376">
        <w:trPr>
          <w:trHeight w:val="32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4708F7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2FEB55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640288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C1EF66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0A0DA5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BA5ADD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</w:tr>
      <w:tr w:rsidR="00E126FB" w:rsidRPr="00D65671" w14:paraId="6A10A024" w14:textId="77777777" w:rsidTr="007853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4159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E1A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9F5A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0CA5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04B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15(0.897–1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996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15</w:t>
            </w:r>
          </w:p>
        </w:tc>
      </w:tr>
      <w:tr w:rsidR="00E126FB" w:rsidRPr="00D65671" w14:paraId="6325CD91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66DD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E156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6ACC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E3A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86AB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28(0.866–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1CA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53</w:t>
            </w:r>
          </w:p>
        </w:tc>
      </w:tr>
      <w:tr w:rsidR="00E126FB" w:rsidRPr="00D65671" w14:paraId="017BEAAB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158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E4C9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DFD2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4E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77F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10(0.837–1.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5F3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11</w:t>
            </w:r>
          </w:p>
        </w:tc>
      </w:tr>
      <w:tr w:rsidR="00E126FB" w:rsidRPr="00D65671" w14:paraId="3B20B797" w14:textId="77777777" w:rsidTr="0078537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4C03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nfection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F2E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2DB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AF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FFDE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73(0.926–1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CC34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02</w:t>
            </w:r>
          </w:p>
        </w:tc>
      </w:tr>
      <w:tr w:rsidR="00E126FB" w:rsidRPr="00D65671" w14:paraId="60C2207F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E761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7809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DE9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213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D6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06(0.753–1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87D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98</w:t>
            </w:r>
          </w:p>
        </w:tc>
      </w:tr>
      <w:tr w:rsidR="00E126FB" w:rsidRPr="00D65671" w14:paraId="371882C7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819B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623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AB5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847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CD0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26(0.716–1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72CA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60</w:t>
            </w:r>
          </w:p>
        </w:tc>
      </w:tr>
      <w:tr w:rsidR="00E126FB" w:rsidRPr="00D65671" w14:paraId="7787EEB1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EC8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CD08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8047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EB7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0D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55(0.364–0.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3187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FF0000"/>
                <w:kern w:val="0"/>
                <w:sz w:val="22"/>
              </w:rPr>
              <w:t>0.041</w:t>
            </w:r>
          </w:p>
        </w:tc>
      </w:tr>
      <w:tr w:rsidR="00E126FB" w:rsidRPr="00D65671" w14:paraId="25A937B4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F6A9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7CB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A78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EC3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0C7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68(0.782–1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91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64</w:t>
            </w:r>
          </w:p>
        </w:tc>
      </w:tr>
      <w:tr w:rsidR="00E126FB" w:rsidRPr="00D65671" w14:paraId="16D90527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C32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123E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061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FCB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E74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99(0.768–1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779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95</w:t>
            </w:r>
          </w:p>
        </w:tc>
      </w:tr>
      <w:tr w:rsidR="00E126FB" w:rsidRPr="00D65671" w14:paraId="517DD3D5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54A1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574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D920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6D2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4FED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87(0.242–3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EEC5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66</w:t>
            </w:r>
          </w:p>
        </w:tc>
      </w:tr>
      <w:tr w:rsidR="00E126FB" w:rsidRPr="00D65671" w14:paraId="1520E7C2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B2B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3D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26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B5EE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491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61(0.811–1.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060C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65</w:t>
            </w:r>
          </w:p>
        </w:tc>
      </w:tr>
      <w:tr w:rsidR="00E126FB" w:rsidRPr="00D65671" w14:paraId="02989F86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B87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561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FD86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A4A5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2CE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75(0.703–1.3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98A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81</w:t>
            </w:r>
          </w:p>
        </w:tc>
      </w:tr>
      <w:tr w:rsidR="00E126FB" w:rsidRPr="00D65671" w14:paraId="7160025E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9BC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B1AA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925D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7D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02C7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0.995(0.356–339.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6024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43</w:t>
            </w:r>
          </w:p>
        </w:tc>
      </w:tr>
      <w:tr w:rsidR="00E126FB" w:rsidRPr="00D65671" w14:paraId="7AEF22E2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C052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A1E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0C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BDB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E569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08(0.944–1.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D9B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40</w:t>
            </w:r>
          </w:p>
        </w:tc>
      </w:tr>
      <w:tr w:rsidR="00E126FB" w:rsidRPr="00D65671" w14:paraId="699140BC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3D6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5149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88E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CCE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2DAC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05(0.868–1.4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A3A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19</w:t>
            </w:r>
          </w:p>
        </w:tc>
      </w:tr>
      <w:tr w:rsidR="00E126FB" w:rsidRPr="00D65671" w14:paraId="6508782C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58F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FDEC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47EA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952D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CFE4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27(0.505–2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311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42</w:t>
            </w:r>
          </w:p>
        </w:tc>
      </w:tr>
      <w:tr w:rsidR="00E126FB" w:rsidRPr="00D65671" w14:paraId="762B60F5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1AC3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81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85D5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2A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3A3A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54(0.684–1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C1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92</w:t>
            </w:r>
          </w:p>
        </w:tc>
      </w:tr>
      <w:tr w:rsidR="00E126FB" w:rsidRPr="00D65671" w14:paraId="23E6F9CA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98B4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B6A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8C40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2574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171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132(0.606–2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3EC5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97</w:t>
            </w:r>
          </w:p>
        </w:tc>
      </w:tr>
      <w:tr w:rsidR="00E126FB" w:rsidRPr="00D65671" w14:paraId="2FF4C065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54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F5CA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2DDB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24D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6BA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31(0.065–6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699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60</w:t>
            </w:r>
          </w:p>
        </w:tc>
      </w:tr>
      <w:tr w:rsidR="00E126FB" w:rsidRPr="00D65671" w14:paraId="0D21D5BA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AF0B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165C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875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C5C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835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15(0.793–1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53C1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25</w:t>
            </w:r>
          </w:p>
        </w:tc>
      </w:tr>
      <w:tr w:rsidR="00E126FB" w:rsidRPr="00D65671" w14:paraId="0EDC8343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0667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8259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5D82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218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7DE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74(0.722–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BC3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67</w:t>
            </w:r>
          </w:p>
        </w:tc>
      </w:tr>
      <w:tr w:rsidR="00E126FB" w:rsidRPr="00D65671" w14:paraId="3063C118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48D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4C71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4F03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F64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4FD1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24(0.338–1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D8D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38</w:t>
            </w:r>
          </w:p>
        </w:tc>
      </w:tr>
      <w:tr w:rsidR="00E126FB" w:rsidRPr="00D65671" w14:paraId="3796A940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7B66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F56A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92A4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AB9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294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42(0.709–1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1EE9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32</w:t>
            </w:r>
          </w:p>
        </w:tc>
      </w:tr>
      <w:tr w:rsidR="00E126FB" w:rsidRPr="00D65671" w14:paraId="23BF7AAD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BADB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100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D4BD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4B6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61E4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064(0.642–1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FDC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10</w:t>
            </w:r>
          </w:p>
        </w:tc>
      </w:tr>
      <w:tr w:rsidR="00E126FB" w:rsidRPr="00D65671" w14:paraId="24E7AD6E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0D27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3D87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2BE5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7D0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B7B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69(0.429–2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901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42</w:t>
            </w:r>
          </w:p>
        </w:tc>
      </w:tr>
      <w:tr w:rsidR="00E126FB" w:rsidRPr="00D65671" w14:paraId="6538C7D2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1E17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3CFB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6737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706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63C7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06(0.603–1.3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8CA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35</w:t>
            </w:r>
          </w:p>
        </w:tc>
      </w:tr>
      <w:tr w:rsidR="00E126FB" w:rsidRPr="00D65671" w14:paraId="064F1D2B" w14:textId="77777777" w:rsidTr="0078537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A55F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FE6F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C8C3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8BA1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81A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95(0.403–1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D228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91</w:t>
            </w:r>
          </w:p>
        </w:tc>
      </w:tr>
      <w:tr w:rsidR="00E126FB" w:rsidRPr="00D65671" w14:paraId="52433DB5" w14:textId="77777777" w:rsidTr="0078537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123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7D21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46B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F702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546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1.653(0.489–5.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77D" w14:textId="77777777" w:rsidR="00E126FB" w:rsidRPr="00D65671" w:rsidRDefault="00E126FB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64</w:t>
            </w:r>
          </w:p>
        </w:tc>
      </w:tr>
      <w:tr w:rsidR="00E126FB" w:rsidRPr="00D65671" w14:paraId="25BDAF88" w14:textId="77777777" w:rsidTr="00785376">
        <w:trPr>
          <w:trHeight w:val="1000"/>
        </w:trPr>
        <w:tc>
          <w:tcPr>
            <w:tcW w:w="0" w:type="auto"/>
            <w:gridSpan w:val="6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248A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he weighted median approach provide valid results even if some of the genetic variants are invalid. The MR-Egger method is the causal effect estimate adjusted for horizontal pleiotropy. Those estimates could not be calculated for CMV infection because there are less than three SNPs were available.</w:t>
            </w: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br/>
              <w:t xml:space="preserve">Abbreviations: SNP, single-nucleotide polymorphism; OR, odds ratio; CI, confidence interval; SE, Standard Error; MR-PRESSO, Mendelian Randomization Pleiotropy </w:t>
            </w:r>
            <w:proofErr w:type="spellStart"/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Sidual</w:t>
            </w:r>
            <w:proofErr w:type="spellEnd"/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Sum and Outlier; IVW, inverse variance weighted; WM, weighted median; IPF, idiopathic pulmonary fibrosis; EBV, Epstein-Barr virus; CMV, cytomegalovirus; HSV, herpes simplex; EBNA1, EBV nuclear antigen-1; VCA, EBV viral capsid antigen; IgG, immunoglobulin G.</w:t>
            </w:r>
          </w:p>
        </w:tc>
      </w:tr>
      <w:tr w:rsidR="00E126FB" w:rsidRPr="00D65671" w14:paraId="1D6BCDD8" w14:textId="77777777" w:rsidTr="00785376">
        <w:trPr>
          <w:trHeight w:val="1180"/>
        </w:trPr>
        <w:tc>
          <w:tcPr>
            <w:tcW w:w="0" w:type="auto"/>
            <w:gridSpan w:val="6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3AF5F" w14:textId="77777777" w:rsidR="00E126FB" w:rsidRPr="00D65671" w:rsidRDefault="00E126FB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</w:tr>
    </w:tbl>
    <w:p w14:paraId="79F49689" w14:textId="77777777" w:rsidR="00B81A0C" w:rsidRPr="00E126FB" w:rsidRDefault="00B81A0C"/>
    <w:sectPr w:rsidR="00B81A0C" w:rsidRPr="00E126FB" w:rsidSect="0016535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16805" w14:textId="77777777" w:rsidR="00045202" w:rsidRDefault="00045202" w:rsidP="0016535D">
      <w:r>
        <w:separator/>
      </w:r>
    </w:p>
  </w:endnote>
  <w:endnote w:type="continuationSeparator" w:id="0">
    <w:p w14:paraId="694AA661" w14:textId="77777777" w:rsidR="00045202" w:rsidRDefault="00045202" w:rsidP="00165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0D88A" w14:textId="77777777" w:rsidR="00045202" w:rsidRDefault="00045202" w:rsidP="0016535D">
      <w:r>
        <w:separator/>
      </w:r>
    </w:p>
  </w:footnote>
  <w:footnote w:type="continuationSeparator" w:id="0">
    <w:p w14:paraId="5EDA6F33" w14:textId="77777777" w:rsidR="00045202" w:rsidRDefault="00045202" w:rsidP="00165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34"/>
    <w:rsid w:val="00045202"/>
    <w:rsid w:val="0016535D"/>
    <w:rsid w:val="00354AD6"/>
    <w:rsid w:val="003F2D34"/>
    <w:rsid w:val="00B81A0C"/>
    <w:rsid w:val="00E1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277FC"/>
  <w15:chartTrackingRefBased/>
  <w15:docId w15:val="{291CC4BB-17DC-4AF3-ACCF-A31D5832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6FB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35D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3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35D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3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3</cp:revision>
  <dcterms:created xsi:type="dcterms:W3CDTF">2023-11-16T15:12:00Z</dcterms:created>
  <dcterms:modified xsi:type="dcterms:W3CDTF">2023-11-16T15:14:00Z</dcterms:modified>
</cp:coreProperties>
</file>